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CEB29" w14:textId="414307C7" w:rsidR="00527535" w:rsidRPr="004E13F8" w:rsidRDefault="00527535" w:rsidP="00527535">
      <w:pPr>
        <w:spacing w:line="360" w:lineRule="auto"/>
        <w:jc w:val="both"/>
        <w:rPr>
          <w:rFonts w:ascii="Palatino Linotype" w:hAnsi="Palatino Linotype"/>
          <w:b/>
          <w:bCs/>
          <w:color w:val="000000"/>
          <w:sz w:val="22"/>
          <w:szCs w:val="22"/>
        </w:rPr>
      </w:pPr>
    </w:p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352"/>
        <w:gridCol w:w="1352"/>
        <w:gridCol w:w="1352"/>
        <w:gridCol w:w="1352"/>
        <w:gridCol w:w="1353"/>
        <w:gridCol w:w="1352"/>
        <w:gridCol w:w="1352"/>
        <w:gridCol w:w="1352"/>
        <w:gridCol w:w="1353"/>
      </w:tblGrid>
      <w:tr w:rsidR="00527535" w:rsidRPr="006E44D2" w14:paraId="6E69A4F0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672B7" w14:textId="77777777" w:rsidR="00527535" w:rsidRPr="004E13F8" w:rsidRDefault="00527535" w:rsidP="00236983">
            <w:pPr>
              <w:jc w:val="center"/>
              <w:rPr>
                <w:rFonts w:ascii="Palatino Linotype" w:hAnsi="Palatino Linotype"/>
                <w:color w:val="000000"/>
                <w:sz w:val="22"/>
                <w:szCs w:val="22"/>
              </w:rPr>
            </w:pPr>
            <w:bookmarkStart w:id="0" w:name="_GoBack" w:colFirst="1" w:colLast="9"/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BA2C3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Chronic Pai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FC2DF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3A90B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Fibro-myalgia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90880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PTSD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7F9EE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Multiple Sclerosi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BFACC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Other mental health conditio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14E10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Other physical conditio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C6924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Other, not described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A862A" w14:textId="77777777" w:rsidR="00527535" w:rsidRPr="001F0A46" w:rsidRDefault="00527535" w:rsidP="00236983">
            <w:pPr>
              <w:jc w:val="center"/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</w:pPr>
            <w:r w:rsidRPr="001F0A46">
              <w:rPr>
                <w:rFonts w:ascii="Palatino Linotype" w:hAnsi="Palatino Linotype" w:cs="Calibri"/>
                <w:bCs/>
                <w:color w:val="000000"/>
                <w:sz w:val="22"/>
                <w:szCs w:val="22"/>
              </w:rPr>
              <w:t>Any Condition</w:t>
            </w:r>
          </w:p>
        </w:tc>
      </w:tr>
      <w:bookmarkEnd w:id="0"/>
      <w:tr w:rsidR="00527535" w:rsidRPr="006E44D2" w14:paraId="4AFCF401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65E9876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 w:rsidR="00527535" w:rsidRPr="006E44D2" w14:paraId="59917E03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29A5EC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9CF4D9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3 (42.9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0E0612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03</w:t>
            </w:r>
          </w:p>
          <w:p w14:paraId="6AFD454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9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157A2B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3</w:t>
            </w:r>
          </w:p>
          <w:p w14:paraId="6A0A0BF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9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78DEA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1 (39.7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E01F50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49 </w:t>
            </w:r>
          </w:p>
          <w:p w14:paraId="4C20B60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7.1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F4DB4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24</w:t>
            </w:r>
          </w:p>
          <w:p w14:paraId="558D025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4.8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A0A63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231</w:t>
            </w:r>
          </w:p>
          <w:p w14:paraId="3716670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5.6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17C1EF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50</w:t>
            </w:r>
          </w:p>
          <w:p w14:paraId="41BD8B6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7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F99D0F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,597</w:t>
            </w:r>
          </w:p>
          <w:p w14:paraId="6AF1CEA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5.57%)</w:t>
            </w:r>
          </w:p>
        </w:tc>
      </w:tr>
      <w:tr w:rsidR="00527535" w:rsidRPr="006E44D2" w14:paraId="397F7161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C0C7C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7D14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8 (57.04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38D2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85</w:t>
            </w:r>
          </w:p>
          <w:p w14:paraId="1F8A98D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2.02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52B4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2</w:t>
            </w:r>
          </w:p>
          <w:p w14:paraId="7E29C9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6.04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FB4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4</w:t>
            </w:r>
          </w:p>
          <w:p w14:paraId="6F51159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0.23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7295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5</w:t>
            </w:r>
          </w:p>
          <w:p w14:paraId="51BA9C0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2.8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121D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89</w:t>
            </w:r>
          </w:p>
          <w:p w14:paraId="697D339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5.12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1F28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464</w:t>
            </w:r>
          </w:p>
          <w:p w14:paraId="2E317BA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4.33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2B83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14</w:t>
            </w:r>
          </w:p>
          <w:p w14:paraId="554256C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30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7AB4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,072</w:t>
            </w:r>
          </w:p>
          <w:p w14:paraId="5A42388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3.90%)</w:t>
            </w:r>
          </w:p>
        </w:tc>
      </w:tr>
      <w:tr w:rsidR="00527535" w:rsidRPr="006E44D2" w14:paraId="0D62B5C3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692D640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</w:tr>
      <w:tr w:rsidR="00527535" w:rsidRPr="006E44D2" w14:paraId="03EF9E29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E3B82F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11D9B5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58 </w:t>
            </w:r>
          </w:p>
          <w:p w14:paraId="07DD689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0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403539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1</w:t>
            </w:r>
          </w:p>
          <w:p w14:paraId="1EAA615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0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964CA6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2</w:t>
            </w:r>
          </w:p>
          <w:p w14:paraId="7AB69B8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7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7A55E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1</w:t>
            </w:r>
          </w:p>
          <w:p w14:paraId="523E452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5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9EEBE0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16FD17D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88724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5</w:t>
            </w:r>
          </w:p>
          <w:p w14:paraId="3B94686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8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761F1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8</w:t>
            </w:r>
          </w:p>
          <w:p w14:paraId="1994AAB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1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766597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</w:t>
            </w:r>
          </w:p>
          <w:p w14:paraId="2C83176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3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C2596E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63</w:t>
            </w:r>
          </w:p>
          <w:p w14:paraId="091BA0A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88%)</w:t>
            </w:r>
          </w:p>
        </w:tc>
      </w:tr>
      <w:tr w:rsidR="00527535" w:rsidRPr="006E44D2" w14:paraId="3D87A655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933CCD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9036E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77 </w:t>
            </w:r>
          </w:p>
          <w:p w14:paraId="4096F8C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4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AD2173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65</w:t>
            </w:r>
          </w:p>
          <w:p w14:paraId="68D0C88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0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A8FA1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8</w:t>
            </w:r>
          </w:p>
          <w:p w14:paraId="698E4C0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3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307409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4</w:t>
            </w:r>
          </w:p>
          <w:p w14:paraId="1845ECD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8.1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D9B19D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523A457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3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08888B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3</w:t>
            </w:r>
          </w:p>
          <w:p w14:paraId="30F229E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3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53D5C3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3</w:t>
            </w:r>
          </w:p>
          <w:p w14:paraId="2E070AF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2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F3C519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2</w:t>
            </w:r>
          </w:p>
          <w:p w14:paraId="2811E51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18F87A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12</w:t>
            </w:r>
          </w:p>
          <w:p w14:paraId="0A536CF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49%)</w:t>
            </w:r>
          </w:p>
        </w:tc>
      </w:tr>
      <w:tr w:rsidR="00527535" w:rsidRPr="006E44D2" w14:paraId="799FC1FE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04CE9E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B773EA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1</w:t>
            </w:r>
          </w:p>
          <w:p w14:paraId="78ABF39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5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7AD076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6</w:t>
            </w:r>
          </w:p>
          <w:p w14:paraId="4400E32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4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11699E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5</w:t>
            </w:r>
          </w:p>
          <w:p w14:paraId="0B1ABA6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7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6E2E4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4</w:t>
            </w:r>
          </w:p>
          <w:p w14:paraId="6CF2355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7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F5BC8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484F34A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.2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1A2E24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81</w:t>
            </w:r>
          </w:p>
          <w:p w14:paraId="00D0675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6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6190D0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8</w:t>
            </w:r>
          </w:p>
          <w:p w14:paraId="1A15CDF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8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18C3F4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1</w:t>
            </w:r>
          </w:p>
          <w:p w14:paraId="0C651F0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2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E640FE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00</w:t>
            </w:r>
          </w:p>
          <w:p w14:paraId="7FC3123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78%)</w:t>
            </w:r>
          </w:p>
        </w:tc>
      </w:tr>
      <w:tr w:rsidR="00527535" w:rsidRPr="006E44D2" w14:paraId="54B68731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E215A7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C655C3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2</w:t>
            </w:r>
          </w:p>
          <w:p w14:paraId="578EAA4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7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72843F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4</w:t>
            </w:r>
          </w:p>
          <w:p w14:paraId="7EC2FA3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9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07153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5</w:t>
            </w:r>
          </w:p>
          <w:p w14:paraId="3FC66A4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9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9E6EFB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0</w:t>
            </w:r>
          </w:p>
          <w:p w14:paraId="6B8730D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2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C69C7D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 xml:space="preserve">10 </w:t>
            </w:r>
          </w:p>
          <w:p w14:paraId="4124D9E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3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DC929D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8</w:t>
            </w:r>
          </w:p>
          <w:p w14:paraId="6958228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30AE8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11</w:t>
            </w:r>
          </w:p>
          <w:p w14:paraId="67A4D1C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2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90FA91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0</w:t>
            </w:r>
          </w:p>
          <w:p w14:paraId="28D59D6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1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60398E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40</w:t>
            </w:r>
          </w:p>
          <w:p w14:paraId="730CFF9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74%)</w:t>
            </w:r>
          </w:p>
        </w:tc>
      </w:tr>
      <w:tr w:rsidR="00527535" w:rsidRPr="006E44D2" w14:paraId="451BA9B0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D5151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55+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58D8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13</w:t>
            </w:r>
          </w:p>
          <w:p w14:paraId="28A4679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0.3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7C29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1</w:t>
            </w:r>
          </w:p>
          <w:p w14:paraId="7E60B21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47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CB54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6</w:t>
            </w:r>
          </w:p>
          <w:p w14:paraId="3CE45DE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1.1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36EB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7</w:t>
            </w:r>
          </w:p>
          <w:p w14:paraId="58EA34D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6.34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B2E2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</w:t>
            </w:r>
          </w:p>
          <w:p w14:paraId="5E271BA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02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DF04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77</w:t>
            </w:r>
          </w:p>
          <w:p w14:paraId="37D7964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3.34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C19D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605</w:t>
            </w:r>
          </w:p>
          <w:p w14:paraId="39696D2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9.55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E708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46</w:t>
            </w:r>
          </w:p>
          <w:p w14:paraId="1F7EC2D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0.67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5212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,656</w:t>
            </w:r>
          </w:p>
          <w:p w14:paraId="28D66CE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6.59%)</w:t>
            </w:r>
          </w:p>
        </w:tc>
      </w:tr>
      <w:tr w:rsidR="00527535" w:rsidRPr="006E44D2" w14:paraId="0F1B1874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514996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</w:tr>
      <w:tr w:rsidR="00527535" w:rsidRPr="006E44D2" w14:paraId="6E3A50F3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85CE5E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ABC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4AB6C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8</w:t>
            </w:r>
          </w:p>
          <w:p w14:paraId="1A52C6D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3.6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4A2D1B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56</w:t>
            </w:r>
          </w:p>
          <w:p w14:paraId="255428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7.6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89DF56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5</w:t>
            </w:r>
          </w:p>
          <w:p w14:paraId="4EDCDE1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7.4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A40F87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7 (46.1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989AEF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9</w:t>
            </w:r>
          </w:p>
          <w:p w14:paraId="320A5EF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6.8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2E957A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79 (48.3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CD5B2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495</w:t>
            </w:r>
          </w:p>
          <w:p w14:paraId="0D29435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5.4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08AC4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80</w:t>
            </w:r>
          </w:p>
          <w:p w14:paraId="7EC70E6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4.44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580EFC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,112</w:t>
            </w:r>
          </w:p>
          <w:p w14:paraId="2E7C364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4.60%)</w:t>
            </w:r>
          </w:p>
        </w:tc>
      </w:tr>
      <w:tr w:rsidR="00527535" w:rsidRPr="006E44D2" w14:paraId="559D6792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06559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lastRenderedPageBreak/>
              <w:t>C2D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CF6E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3</w:t>
            </w:r>
          </w:p>
          <w:p w14:paraId="3018C12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6.39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6C8B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32</w:t>
            </w:r>
          </w:p>
          <w:p w14:paraId="3F3EDC4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2.4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4D0A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0</w:t>
            </w:r>
          </w:p>
          <w:p w14:paraId="0D14859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2.51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6725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8</w:t>
            </w:r>
          </w:p>
          <w:p w14:paraId="7A6D1DB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3.83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9D27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44AC091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3.1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61D8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34</w:t>
            </w:r>
          </w:p>
          <w:p w14:paraId="1507EA9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7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0345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200</w:t>
            </w:r>
          </w:p>
          <w:p w14:paraId="47A4ED5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4.54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2B0B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85</w:t>
            </w:r>
          </w:p>
          <w:p w14:paraId="3CB27BE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5.56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9215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,558</w:t>
            </w:r>
          </w:p>
          <w:p w14:paraId="5E9001A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4.87%)</w:t>
            </w:r>
          </w:p>
        </w:tc>
      </w:tr>
      <w:tr w:rsidR="00527535" w:rsidRPr="006E44D2" w14:paraId="67114300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129B337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</w:tr>
      <w:tr w:rsidR="00527535" w:rsidRPr="006E44D2" w14:paraId="18C4EC06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4445BF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23475B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2</w:t>
            </w:r>
          </w:p>
          <w:p w14:paraId="3194082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6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70A906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4</w:t>
            </w:r>
          </w:p>
          <w:p w14:paraId="0B517E2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5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062733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6BEBE4C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3B42BD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6</w:t>
            </w:r>
          </w:p>
          <w:p w14:paraId="42029BA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91AAA5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0F04ABF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5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144C6D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1</w:t>
            </w:r>
          </w:p>
          <w:p w14:paraId="068C155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6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1BAD8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0</w:t>
            </w:r>
          </w:p>
          <w:p w14:paraId="0BDC143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1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500607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7</w:t>
            </w:r>
          </w:p>
          <w:p w14:paraId="4A8190F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2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A253F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5</w:t>
            </w:r>
          </w:p>
          <w:p w14:paraId="597C834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10%)</w:t>
            </w:r>
          </w:p>
        </w:tc>
      </w:tr>
      <w:tr w:rsidR="00527535" w:rsidRPr="006E44D2" w14:paraId="68E6142C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59F629E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97295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7</w:t>
            </w:r>
          </w:p>
          <w:p w14:paraId="681964D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9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13F5AF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2</w:t>
            </w:r>
          </w:p>
          <w:p w14:paraId="66915FB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210D85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0B48C06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9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08E80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4DBA6DD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.83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414E9B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3157B6A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2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D07DB7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5</w:t>
            </w:r>
          </w:p>
          <w:p w14:paraId="017B758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3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8582A8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9</w:t>
            </w:r>
          </w:p>
          <w:p w14:paraId="6963AA1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1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F81639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8</w:t>
            </w:r>
          </w:p>
          <w:p w14:paraId="11D7526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2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C81277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88</w:t>
            </w:r>
          </w:p>
          <w:p w14:paraId="51D4B9B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56%)</w:t>
            </w:r>
          </w:p>
        </w:tc>
      </w:tr>
      <w:tr w:rsidR="00527535" w:rsidRPr="006E44D2" w14:paraId="01FDBF12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A0C2A2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B57BB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0</w:t>
            </w:r>
          </w:p>
          <w:p w14:paraId="6FB5D1D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9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D40336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6</w:t>
            </w:r>
          </w:p>
          <w:p w14:paraId="1300812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0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566CE3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6</w:t>
            </w:r>
          </w:p>
          <w:p w14:paraId="2401FE2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7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B8006C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6</w:t>
            </w:r>
          </w:p>
          <w:p w14:paraId="79907CE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9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7153CF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</w:t>
            </w:r>
          </w:p>
          <w:p w14:paraId="44D13B8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4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E59BC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7</w:t>
            </w:r>
          </w:p>
          <w:p w14:paraId="68963D8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6C2E67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2</w:t>
            </w:r>
          </w:p>
          <w:p w14:paraId="5E0F4FB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9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C7146E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5</w:t>
            </w:r>
          </w:p>
          <w:p w14:paraId="70BA64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7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9A9FA9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84</w:t>
            </w:r>
          </w:p>
          <w:p w14:paraId="48FF376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01%)</w:t>
            </w:r>
          </w:p>
        </w:tc>
      </w:tr>
      <w:tr w:rsidR="00527535" w:rsidRPr="006E44D2" w14:paraId="464AC1F8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97B5AE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21D17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6</w:t>
            </w:r>
          </w:p>
          <w:p w14:paraId="356EB44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4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307CC8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2</w:t>
            </w:r>
          </w:p>
          <w:p w14:paraId="0D3E601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5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F90E6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69A93F4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7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CEE89A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9</w:t>
            </w:r>
          </w:p>
          <w:p w14:paraId="062377E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6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9BAACA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</w:t>
            </w:r>
          </w:p>
          <w:p w14:paraId="297E928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8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7C83BA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0</w:t>
            </w:r>
          </w:p>
          <w:p w14:paraId="57A5641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9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EFE7C7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6</w:t>
            </w:r>
          </w:p>
          <w:p w14:paraId="03FA739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3254D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9</w:t>
            </w:r>
          </w:p>
          <w:p w14:paraId="37ED407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7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3CE6A2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3</w:t>
            </w:r>
          </w:p>
          <w:p w14:paraId="40CAFCA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10%)</w:t>
            </w:r>
          </w:p>
        </w:tc>
      </w:tr>
      <w:tr w:rsidR="00527535" w:rsidRPr="006E44D2" w14:paraId="2A371A59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D002F3F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 We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B2149C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7</w:t>
            </w:r>
          </w:p>
          <w:p w14:paraId="5718DCA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5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D56EF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3</w:t>
            </w:r>
          </w:p>
          <w:p w14:paraId="6A100A4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5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467E18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</w:t>
            </w:r>
          </w:p>
          <w:p w14:paraId="20448CD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8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0DB7A1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</w:t>
            </w:r>
          </w:p>
          <w:p w14:paraId="7EE8368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5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D808EE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37F7A37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1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246DAC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0</w:t>
            </w:r>
          </w:p>
          <w:p w14:paraId="634305B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5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D40058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3</w:t>
            </w:r>
          </w:p>
          <w:p w14:paraId="3C207B5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4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52858A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7</w:t>
            </w:r>
          </w:p>
          <w:p w14:paraId="37DEB4C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8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5CAC8A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11</w:t>
            </w:r>
          </w:p>
          <w:p w14:paraId="7F819B7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73%)</w:t>
            </w:r>
          </w:p>
        </w:tc>
      </w:tr>
      <w:tr w:rsidR="00527535" w:rsidRPr="006E44D2" w14:paraId="7E055A23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FA9FA0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FCA880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</w:t>
            </w:r>
          </w:p>
          <w:p w14:paraId="67D24D2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2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9E61F9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</w:t>
            </w:r>
          </w:p>
          <w:p w14:paraId="5C55CE1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0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CF84E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4E2B194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6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67617A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5B755CF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13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07C7BF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02ADC0A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8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EC57AE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7</w:t>
            </w:r>
          </w:p>
          <w:p w14:paraId="590993E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F7C633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4</w:t>
            </w:r>
          </w:p>
          <w:p w14:paraId="41F7A58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7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494FBE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72900BE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6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B249D7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7</w:t>
            </w:r>
          </w:p>
          <w:p w14:paraId="66B9B94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75%)</w:t>
            </w:r>
          </w:p>
        </w:tc>
      </w:tr>
      <w:tr w:rsidR="00527535" w:rsidRPr="006E44D2" w14:paraId="2D81F23F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5FFB42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36E74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8</w:t>
            </w:r>
          </w:p>
          <w:p w14:paraId="5C53292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9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5F2E0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2</w:t>
            </w:r>
          </w:p>
          <w:p w14:paraId="4776F4A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2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9957B2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</w:t>
            </w:r>
          </w:p>
          <w:p w14:paraId="36A3172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7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BC410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8</w:t>
            </w:r>
          </w:p>
          <w:p w14:paraId="3616BDA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3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1764D9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528A795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55E956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9</w:t>
            </w:r>
          </w:p>
          <w:p w14:paraId="3896D8E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6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0CD8A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5</w:t>
            </w:r>
          </w:p>
          <w:p w14:paraId="1DDFA5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1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7D19A6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3</w:t>
            </w:r>
          </w:p>
          <w:p w14:paraId="2F1C309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80D0E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79</w:t>
            </w:r>
          </w:p>
          <w:p w14:paraId="53DBACD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41%)</w:t>
            </w:r>
          </w:p>
        </w:tc>
      </w:tr>
      <w:tr w:rsidR="00527535" w:rsidRPr="006E44D2" w14:paraId="62D71A5F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371B53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outh Ea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20211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6</w:t>
            </w:r>
          </w:p>
          <w:p w14:paraId="49A20C0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6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8B53E7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2</w:t>
            </w:r>
          </w:p>
          <w:p w14:paraId="0C29483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3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6C47E0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</w:t>
            </w:r>
          </w:p>
          <w:p w14:paraId="5B23019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0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902040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9</w:t>
            </w:r>
          </w:p>
          <w:p w14:paraId="0D60930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4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F42B6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4E322EC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4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38E3F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3</w:t>
            </w:r>
          </w:p>
          <w:p w14:paraId="7F8DDDC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2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08323D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5</w:t>
            </w:r>
          </w:p>
          <w:p w14:paraId="4202E09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1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7014B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5</w:t>
            </w:r>
          </w:p>
          <w:p w14:paraId="7DD7BDC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5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899049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67</w:t>
            </w:r>
          </w:p>
          <w:p w14:paraId="0152DC3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46%)</w:t>
            </w:r>
          </w:p>
        </w:tc>
      </w:tr>
      <w:tr w:rsidR="00527535" w:rsidRPr="006E44D2" w14:paraId="57D529AC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1B9A08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F1234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6</w:t>
            </w:r>
          </w:p>
          <w:p w14:paraId="1FE4780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2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ADD4E5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4</w:t>
            </w:r>
          </w:p>
          <w:p w14:paraId="3713BA2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0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AD9FDE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</w:t>
            </w:r>
          </w:p>
          <w:p w14:paraId="67EE718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7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186A72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5</w:t>
            </w:r>
          </w:p>
          <w:p w14:paraId="65C866B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418DCC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58DBCDB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708BA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4</w:t>
            </w:r>
          </w:p>
          <w:p w14:paraId="0FAA3DC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1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1114A1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8</w:t>
            </w:r>
          </w:p>
          <w:p w14:paraId="5F54612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31FADE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2</w:t>
            </w:r>
          </w:p>
          <w:p w14:paraId="315F01C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4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D43C7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61</w:t>
            </w:r>
          </w:p>
          <w:p w14:paraId="7D20366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84%)</w:t>
            </w:r>
          </w:p>
        </w:tc>
      </w:tr>
      <w:tr w:rsidR="00527535" w:rsidRPr="006E44D2" w14:paraId="621CBC86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7AC9450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2C278F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9</w:t>
            </w:r>
          </w:p>
          <w:p w14:paraId="19A73C2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0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BC56C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5</w:t>
            </w:r>
          </w:p>
          <w:p w14:paraId="3759CE4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B4A9C2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48549C3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5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0FAD2D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61772D3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40D755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035C2BF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6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21002B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4</w:t>
            </w:r>
          </w:p>
          <w:p w14:paraId="3B44173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4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E3B8DC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6</w:t>
            </w:r>
          </w:p>
          <w:p w14:paraId="0DBB9C6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16C1EB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</w:t>
            </w:r>
          </w:p>
          <w:p w14:paraId="5BE24F2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33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402954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9</w:t>
            </w:r>
          </w:p>
          <w:p w14:paraId="4226B5E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7%)</w:t>
            </w:r>
          </w:p>
        </w:tc>
      </w:tr>
      <w:tr w:rsidR="00527535" w:rsidRPr="006E44D2" w14:paraId="7D69B81D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795293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061887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7</w:t>
            </w:r>
          </w:p>
          <w:p w14:paraId="18BD77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1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792D94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5</w:t>
            </w:r>
          </w:p>
          <w:p w14:paraId="17A6A5B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3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30B31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</w:t>
            </w:r>
          </w:p>
          <w:p w14:paraId="3A53C0D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3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A18D9C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6667AEE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2AE180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</w:t>
            </w:r>
          </w:p>
          <w:p w14:paraId="5BDBC5C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9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3EBD2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4</w:t>
            </w:r>
          </w:p>
          <w:p w14:paraId="16EB6FE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0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131295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4</w:t>
            </w:r>
          </w:p>
          <w:p w14:paraId="360AE2F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6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AB0FB3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5</w:t>
            </w:r>
          </w:p>
          <w:p w14:paraId="52A2214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0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0E398C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89</w:t>
            </w:r>
          </w:p>
          <w:p w14:paraId="2667F68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58%)</w:t>
            </w:r>
          </w:p>
        </w:tc>
      </w:tr>
      <w:tr w:rsidR="00527535" w:rsidRPr="006E44D2" w14:paraId="5432F686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92246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Yorkshire and the Humber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4CD7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8</w:t>
            </w:r>
          </w:p>
          <w:p w14:paraId="5ABA451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2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A33F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1</w:t>
            </w:r>
          </w:p>
          <w:p w14:paraId="37A7663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8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81DC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</w:t>
            </w:r>
          </w:p>
          <w:p w14:paraId="4E6B02B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58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3A20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757CFE2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39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EFCC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40A52E3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62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A195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0</w:t>
            </w:r>
          </w:p>
          <w:p w14:paraId="7EDA1A8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93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7BE2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3</w:t>
            </w:r>
          </w:p>
          <w:p w14:paraId="4586983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2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B2D3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0</w:t>
            </w:r>
          </w:p>
          <w:p w14:paraId="11531EC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44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18DA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06</w:t>
            </w:r>
          </w:p>
          <w:p w14:paraId="4E34A1E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87%)</w:t>
            </w:r>
          </w:p>
        </w:tc>
      </w:tr>
      <w:tr w:rsidR="00527535" w:rsidRPr="006E44D2" w14:paraId="21CF7C2D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42285EF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lastRenderedPageBreak/>
              <w:t>Country</w:t>
            </w:r>
          </w:p>
        </w:tc>
      </w:tr>
      <w:tr w:rsidR="00527535" w:rsidRPr="006E44D2" w14:paraId="1640FF86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DB9367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ng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5B2B41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38</w:t>
            </w:r>
          </w:p>
          <w:p w14:paraId="03B33F0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7.7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E86C31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318</w:t>
            </w:r>
          </w:p>
          <w:p w14:paraId="62F8373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3.0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76BAA6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8</w:t>
            </w:r>
          </w:p>
          <w:p w14:paraId="2874EE5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1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8E8269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4</w:t>
            </w:r>
          </w:p>
          <w:p w14:paraId="6D1C73E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9.84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797159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0</w:t>
            </w:r>
          </w:p>
          <w:p w14:paraId="7A25514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6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4ACB70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313</w:t>
            </w:r>
          </w:p>
          <w:p w14:paraId="70F6B9C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1.4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42A5A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,240</w:t>
            </w:r>
          </w:p>
          <w:p w14:paraId="4BDA73F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3.1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9F218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08</w:t>
            </w:r>
          </w:p>
          <w:p w14:paraId="71D5C8E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5.2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1891AB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,744</w:t>
            </w:r>
          </w:p>
          <w:p w14:paraId="73D38FC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3.24%)</w:t>
            </w:r>
          </w:p>
        </w:tc>
      </w:tr>
      <w:tr w:rsidR="00527535" w:rsidRPr="006E44D2" w14:paraId="70894723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6976CF4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A3BAC1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</w:t>
            </w:r>
          </w:p>
          <w:p w14:paraId="2E4624A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2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3F9183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</w:t>
            </w:r>
          </w:p>
          <w:p w14:paraId="1624133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0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01CEC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</w:t>
            </w:r>
          </w:p>
          <w:p w14:paraId="3D6702D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6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E585D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074C7F3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13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CB85ED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</w:t>
            </w:r>
          </w:p>
          <w:p w14:paraId="681AD7A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8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8D056C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7</w:t>
            </w:r>
          </w:p>
          <w:p w14:paraId="1B9D9E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8D1CEC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4</w:t>
            </w:r>
          </w:p>
          <w:p w14:paraId="73F64C1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7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AD2A14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0D81987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6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FC353F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7</w:t>
            </w:r>
          </w:p>
          <w:p w14:paraId="4378134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75%)</w:t>
            </w:r>
          </w:p>
        </w:tc>
      </w:tr>
      <w:tr w:rsidR="00527535" w:rsidRPr="006E44D2" w14:paraId="08CC81D2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7B0592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391959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8</w:t>
            </w:r>
          </w:p>
          <w:p w14:paraId="1325B79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9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01435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2</w:t>
            </w:r>
          </w:p>
          <w:p w14:paraId="3080795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2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BBC665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</w:t>
            </w:r>
          </w:p>
          <w:p w14:paraId="15AFAA2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7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F1F154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8</w:t>
            </w:r>
          </w:p>
          <w:p w14:paraId="3680E5D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3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9FF46A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21460F5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5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7C76FE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9</w:t>
            </w:r>
          </w:p>
          <w:p w14:paraId="591D791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6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ABC39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5</w:t>
            </w:r>
          </w:p>
          <w:p w14:paraId="01EB80C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1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2B7C93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3</w:t>
            </w:r>
          </w:p>
          <w:p w14:paraId="1FAF90B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D5064E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79</w:t>
            </w:r>
          </w:p>
          <w:p w14:paraId="003B94E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41%)</w:t>
            </w:r>
          </w:p>
        </w:tc>
      </w:tr>
      <w:tr w:rsidR="00527535" w:rsidRPr="006E44D2" w14:paraId="1A6DD815" w14:textId="77777777" w:rsidTr="00236983">
        <w:trPr>
          <w:trHeight w:val="624"/>
        </w:trPr>
        <w:tc>
          <w:tcPr>
            <w:tcW w:w="20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9CFA3B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8805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9</w:t>
            </w:r>
          </w:p>
          <w:p w14:paraId="77A06F2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03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5B9D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5</w:t>
            </w:r>
          </w:p>
          <w:p w14:paraId="0247876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0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1945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5C45A4D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57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233B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7</w:t>
            </w:r>
          </w:p>
          <w:p w14:paraId="791635E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68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E39F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76A3170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63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7D81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4</w:t>
            </w:r>
          </w:p>
          <w:p w14:paraId="4CE8BA5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46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1CEB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6</w:t>
            </w:r>
          </w:p>
          <w:p w14:paraId="52A2EE0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4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3912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</w:t>
            </w:r>
          </w:p>
          <w:p w14:paraId="6B34B85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33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0073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9</w:t>
            </w:r>
          </w:p>
          <w:p w14:paraId="1072AD4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7%)</w:t>
            </w:r>
          </w:p>
        </w:tc>
      </w:tr>
      <w:tr w:rsidR="00527535" w:rsidRPr="006E44D2" w14:paraId="4AB98ABD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030750F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Employment</w:t>
            </w:r>
          </w:p>
        </w:tc>
      </w:tr>
      <w:tr w:rsidR="00527535" w:rsidRPr="006E44D2" w14:paraId="3A273A6C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0C564B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Full time student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575FB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</w:t>
            </w:r>
          </w:p>
          <w:p w14:paraId="3A002C4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3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B0559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5</w:t>
            </w:r>
          </w:p>
          <w:p w14:paraId="0ED191D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8D4160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1B5EFF1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6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66CCD5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</w:t>
            </w:r>
          </w:p>
          <w:p w14:paraId="370DDD4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1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EF4E8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</w:t>
            </w:r>
          </w:p>
          <w:p w14:paraId="5CA55BE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0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C471B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2</w:t>
            </w:r>
          </w:p>
          <w:p w14:paraId="614BFC9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9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25BE5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0</w:t>
            </w:r>
          </w:p>
          <w:p w14:paraId="3202E94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6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4BBA64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6</w:t>
            </w:r>
          </w:p>
          <w:p w14:paraId="1DE5C9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4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364B59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8</w:t>
            </w:r>
          </w:p>
          <w:p w14:paraId="1996682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35%)</w:t>
            </w:r>
          </w:p>
        </w:tc>
      </w:tr>
      <w:tr w:rsidR="00527535" w:rsidRPr="006E44D2" w14:paraId="57543700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F9244B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t working, Other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F209A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1</w:t>
            </w:r>
          </w:p>
          <w:p w14:paraId="4569B65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5.6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8523E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3</w:t>
            </w:r>
          </w:p>
          <w:p w14:paraId="25BF889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FE81F1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5</w:t>
            </w:r>
          </w:p>
          <w:p w14:paraId="46FD701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0.9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C2588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1</w:t>
            </w:r>
          </w:p>
          <w:p w14:paraId="51CA3C8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4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680136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0A76326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6.4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377C81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31</w:t>
            </w:r>
          </w:p>
          <w:p w14:paraId="5545240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5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84079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9</w:t>
            </w:r>
          </w:p>
          <w:p w14:paraId="5C233C8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9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D54A9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4</w:t>
            </w:r>
          </w:p>
          <w:p w14:paraId="679AD33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8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9A537A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03</w:t>
            </w:r>
          </w:p>
          <w:p w14:paraId="1254B94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33%)</w:t>
            </w:r>
          </w:p>
        </w:tc>
      </w:tr>
      <w:tr w:rsidR="00527535" w:rsidRPr="006E44D2" w14:paraId="549D11CC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CED7E9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3DE87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64</w:t>
            </w:r>
          </w:p>
          <w:p w14:paraId="480C5A3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2.1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CED341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3</w:t>
            </w:r>
          </w:p>
          <w:p w14:paraId="52F5115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8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EA79B3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7</w:t>
            </w:r>
          </w:p>
          <w:p w14:paraId="1EFA479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0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298ADE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4</w:t>
            </w:r>
          </w:p>
          <w:p w14:paraId="3653D55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6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92CA92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</w:t>
            </w:r>
          </w:p>
          <w:p w14:paraId="5162044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5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84AD9B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7</w:t>
            </w:r>
          </w:p>
          <w:p w14:paraId="2A8FAEC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9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530EBF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046</w:t>
            </w:r>
          </w:p>
          <w:p w14:paraId="20D8931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8.8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F8F633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8</w:t>
            </w:r>
          </w:p>
          <w:p w14:paraId="2ADF40D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8.3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1C6CFC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659</w:t>
            </w:r>
          </w:p>
          <w:p w14:paraId="531E833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10%)</w:t>
            </w:r>
          </w:p>
        </w:tc>
      </w:tr>
      <w:tr w:rsidR="00527535" w:rsidRPr="006E44D2" w14:paraId="4961E1D0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C0B520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F1435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2</w:t>
            </w:r>
          </w:p>
          <w:p w14:paraId="59B0918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5CCDC9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2</w:t>
            </w:r>
          </w:p>
          <w:p w14:paraId="7F3744D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9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5846C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</w:t>
            </w:r>
          </w:p>
          <w:p w14:paraId="03A0A2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2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7B712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</w:t>
            </w:r>
          </w:p>
          <w:p w14:paraId="4EB1550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8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4173E7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</w:t>
            </w:r>
          </w:p>
          <w:p w14:paraId="0AC5188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7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64BBC9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9</w:t>
            </w:r>
          </w:p>
          <w:p w14:paraId="628E4E0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6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8557C8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6</w:t>
            </w:r>
          </w:p>
          <w:p w14:paraId="529804A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5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CF7C6A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1</w:t>
            </w:r>
          </w:p>
          <w:p w14:paraId="388BABF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8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14FD86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6</w:t>
            </w:r>
          </w:p>
          <w:p w14:paraId="4F2E96F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2%)</w:t>
            </w:r>
          </w:p>
        </w:tc>
      </w:tr>
      <w:tr w:rsidR="00527535" w:rsidRPr="006E44D2" w14:paraId="4A2CA3B0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20B3DD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orking full time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0A1142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7</w:t>
            </w:r>
          </w:p>
          <w:p w14:paraId="7E8FFBF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3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4C1B84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05</w:t>
            </w:r>
          </w:p>
          <w:p w14:paraId="46C7405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8.1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4FC9E5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0</w:t>
            </w:r>
          </w:p>
          <w:p w14:paraId="4A52C9F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9.5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51BE81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1</w:t>
            </w:r>
          </w:p>
          <w:p w14:paraId="7AA2C95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2.3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213D1E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9</w:t>
            </w:r>
          </w:p>
          <w:p w14:paraId="5D691C2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7.5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46AFB9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38</w:t>
            </w:r>
          </w:p>
          <w:p w14:paraId="3741778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9.5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593B3C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87</w:t>
            </w:r>
          </w:p>
          <w:p w14:paraId="6E64166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9.2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0BB7F9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50</w:t>
            </w:r>
          </w:p>
          <w:p w14:paraId="0419F97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2.8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383A2D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975</w:t>
            </w:r>
          </w:p>
          <w:p w14:paraId="1C0A174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4.66%)</w:t>
            </w:r>
          </w:p>
        </w:tc>
      </w:tr>
      <w:tr w:rsidR="00527535" w:rsidRPr="006E44D2" w14:paraId="4360EA69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90720D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orking part time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97431C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0</w:t>
            </w:r>
          </w:p>
          <w:p w14:paraId="19A60C4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3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2313AF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0</w:t>
            </w:r>
          </w:p>
          <w:p w14:paraId="05AEBF7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5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F2F2A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4</w:t>
            </w:r>
          </w:p>
          <w:p w14:paraId="52537E4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5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821526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3</w:t>
            </w:r>
          </w:p>
          <w:p w14:paraId="6163DC2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4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0121E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</w:t>
            </w:r>
          </w:p>
          <w:p w14:paraId="797F5A8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7.5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5C21B8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6</w:t>
            </w:r>
          </w:p>
          <w:p w14:paraId="22A611E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3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0AD12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6</w:t>
            </w:r>
          </w:p>
          <w:p w14:paraId="320651A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8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77866D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5</w:t>
            </w:r>
          </w:p>
          <w:p w14:paraId="210F004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5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78A95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99</w:t>
            </w:r>
          </w:p>
          <w:p w14:paraId="7A91B88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01%)</w:t>
            </w:r>
          </w:p>
        </w:tc>
      </w:tr>
      <w:tr w:rsidR="00527535" w:rsidRPr="006E44D2" w14:paraId="3B617DAB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780D903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</w:tr>
      <w:tr w:rsidR="00527535" w:rsidRPr="006E44D2" w14:paraId="6520AAAF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1EE942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Living as marri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AE73E2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7</w:t>
            </w:r>
          </w:p>
          <w:p w14:paraId="64491CD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7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3E42B6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3</w:t>
            </w:r>
          </w:p>
          <w:p w14:paraId="43633E8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5.9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162AEE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51DC1F3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4A7732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1</w:t>
            </w:r>
          </w:p>
          <w:p w14:paraId="26F8782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53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264EB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</w:t>
            </w:r>
          </w:p>
          <w:p w14:paraId="49A7184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0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A5A318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1</w:t>
            </w:r>
          </w:p>
          <w:p w14:paraId="612BFA6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6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32889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14</w:t>
            </w:r>
          </w:p>
          <w:p w14:paraId="00AE67F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6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DD72C3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3</w:t>
            </w:r>
          </w:p>
          <w:p w14:paraId="02C94B9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5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F66024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18</w:t>
            </w:r>
          </w:p>
          <w:p w14:paraId="0773160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60%)</w:t>
            </w:r>
          </w:p>
        </w:tc>
      </w:tr>
      <w:tr w:rsidR="00527535" w:rsidRPr="006E44D2" w14:paraId="54708EC9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140F8DB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lastRenderedPageBreak/>
              <w:t>Married/ Civil Partnership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497B80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74</w:t>
            </w:r>
          </w:p>
          <w:p w14:paraId="6B7B056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5.6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98A669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79</w:t>
            </w:r>
          </w:p>
          <w:p w14:paraId="7D8E1DD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0.1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01BDEC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9 (45.6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3D728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9</w:t>
            </w:r>
          </w:p>
          <w:p w14:paraId="486035E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1.76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E01D9D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5</w:t>
            </w:r>
          </w:p>
          <w:p w14:paraId="180E893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3.1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0B2A56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06</w:t>
            </w:r>
          </w:p>
          <w:p w14:paraId="607F15A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1.3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66EE0A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318</w:t>
            </w:r>
          </w:p>
          <w:p w14:paraId="66ADD11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8.8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53C534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38</w:t>
            </w:r>
          </w:p>
          <w:p w14:paraId="66547DE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0.5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26FB57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,518</w:t>
            </w:r>
          </w:p>
          <w:p w14:paraId="2291F4F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4.17%)</w:t>
            </w:r>
          </w:p>
        </w:tc>
      </w:tr>
      <w:tr w:rsidR="00527535" w:rsidRPr="006E44D2" w14:paraId="6C5227FC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229F0A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43C43A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8</w:t>
            </w:r>
          </w:p>
          <w:p w14:paraId="06FC7C2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5.2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F33517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80</w:t>
            </w:r>
          </w:p>
          <w:p w14:paraId="0EC7FFC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2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9ACDAE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74</w:t>
            </w:r>
          </w:p>
          <w:p w14:paraId="67558BD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4.1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7E236A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6</w:t>
            </w:r>
          </w:p>
          <w:p w14:paraId="1C57A16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0.9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8D896A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2</w:t>
            </w:r>
          </w:p>
          <w:p w14:paraId="58179BF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0.7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CC842A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98</w:t>
            </w:r>
          </w:p>
          <w:p w14:paraId="49B0EEC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3.2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3C555C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00</w:t>
            </w:r>
          </w:p>
          <w:p w14:paraId="6477CAE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2.2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2B0723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9</w:t>
            </w:r>
          </w:p>
          <w:p w14:paraId="261B51F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0.58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1247FB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593</w:t>
            </w:r>
          </w:p>
          <w:p w14:paraId="7043990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7.95%)</w:t>
            </w:r>
          </w:p>
        </w:tc>
      </w:tr>
      <w:tr w:rsidR="00527535" w:rsidRPr="006E44D2" w14:paraId="44F2501D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D4EBC1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Separated/ Divorc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16512A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1</w:t>
            </w:r>
          </w:p>
          <w:p w14:paraId="2D8A15D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2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575C72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7</w:t>
            </w:r>
          </w:p>
          <w:p w14:paraId="326522E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6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CF85FD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1</w:t>
            </w:r>
          </w:p>
          <w:p w14:paraId="0F8295B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3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FB6BE8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0</w:t>
            </w:r>
          </w:p>
          <w:p w14:paraId="40B86FE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2.21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EAAAEF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</w:t>
            </w:r>
          </w:p>
          <w:p w14:paraId="7507FC3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4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63E82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55</w:t>
            </w:r>
          </w:p>
          <w:p w14:paraId="69CE0B1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6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08C52E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01</w:t>
            </w:r>
          </w:p>
          <w:p w14:paraId="4255A18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A221BD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13</w:t>
            </w:r>
          </w:p>
          <w:p w14:paraId="3994087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5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F15778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65</w:t>
            </w:r>
          </w:p>
          <w:p w14:paraId="759735A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91%)</w:t>
            </w:r>
          </w:p>
        </w:tc>
      </w:tr>
      <w:tr w:rsidR="00527535" w:rsidRPr="006E44D2" w14:paraId="421EC29C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F83989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3C3FDC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0</w:t>
            </w:r>
          </w:p>
          <w:p w14:paraId="00ECBB2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9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4D48F8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6</w:t>
            </w:r>
          </w:p>
          <w:p w14:paraId="3993D98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2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80D1C6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7</w:t>
            </w:r>
          </w:p>
          <w:p w14:paraId="2A082D8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6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6C698C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0</w:t>
            </w:r>
          </w:p>
          <w:p w14:paraId="5BE0389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3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3E74C4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</w:t>
            </w:r>
          </w:p>
          <w:p w14:paraId="1B65F05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7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0C254C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9</w:t>
            </w:r>
          </w:p>
          <w:p w14:paraId="2A3B5D5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.8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277AC0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0</w:t>
            </w:r>
          </w:p>
          <w:p w14:paraId="040FDDA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94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FB6A68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9</w:t>
            </w:r>
          </w:p>
          <w:p w14:paraId="4D1F93F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45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7C153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67</w:t>
            </w:r>
          </w:p>
          <w:p w14:paraId="6646B87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68%)</w:t>
            </w:r>
          </w:p>
        </w:tc>
      </w:tr>
      <w:tr w:rsidR="00527535" w:rsidRPr="006E44D2" w14:paraId="328B56B0" w14:textId="77777777" w:rsidTr="00236983">
        <w:trPr>
          <w:trHeight w:val="624"/>
        </w:trPr>
        <w:tc>
          <w:tcPr>
            <w:tcW w:w="14170" w:type="dxa"/>
            <w:gridSpan w:val="10"/>
            <w:shd w:val="clear" w:color="auto" w:fill="auto"/>
            <w:noWrap/>
            <w:vAlign w:val="center"/>
          </w:tcPr>
          <w:p w14:paraId="311CA24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umber of Children in Household</w:t>
            </w:r>
          </w:p>
        </w:tc>
      </w:tr>
      <w:tr w:rsidR="00527535" w:rsidRPr="006E44D2" w14:paraId="66439252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897B4D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No Childre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4BF8E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46</w:t>
            </w:r>
          </w:p>
          <w:p w14:paraId="1497F3FC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8.6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477C40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141</w:t>
            </w:r>
          </w:p>
          <w:p w14:paraId="21A7CA8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1.8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D10BD2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09</w:t>
            </w:r>
          </w:p>
          <w:p w14:paraId="4634AE5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8.5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E12575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84</w:t>
            </w:r>
          </w:p>
          <w:p w14:paraId="50AE775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9.9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025BF8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3</w:t>
            </w:r>
          </w:p>
          <w:p w14:paraId="5331F70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1.5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EDEEF4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,186</w:t>
            </w:r>
          </w:p>
          <w:p w14:paraId="098F77C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3.5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FF2CB1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,234</w:t>
            </w:r>
          </w:p>
          <w:p w14:paraId="0066C56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2.8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AF6D7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81</w:t>
            </w:r>
          </w:p>
          <w:p w14:paraId="4207236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2.7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6E719D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,396</w:t>
            </w:r>
          </w:p>
          <w:p w14:paraId="0AD69CA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7.12%)</w:t>
            </w:r>
          </w:p>
        </w:tc>
      </w:tr>
      <w:tr w:rsidR="00527535" w:rsidRPr="006E44D2" w14:paraId="40188229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95138B8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1 Child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BF9B80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2</w:t>
            </w:r>
          </w:p>
          <w:p w14:paraId="4615751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1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03A45C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1</w:t>
            </w:r>
          </w:p>
          <w:p w14:paraId="1692D8C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8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A921D3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3</w:t>
            </w:r>
          </w:p>
          <w:p w14:paraId="727763D3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12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93D933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0</w:t>
            </w:r>
          </w:p>
          <w:p w14:paraId="7A4628C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8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0966AA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2</w:t>
            </w:r>
          </w:p>
          <w:p w14:paraId="558649E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1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BCF116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3</w:t>
            </w:r>
          </w:p>
          <w:p w14:paraId="71DB12A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3.8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C685F8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3</w:t>
            </w:r>
          </w:p>
          <w:p w14:paraId="4B25681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9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169D5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92</w:t>
            </w:r>
          </w:p>
          <w:p w14:paraId="7F9FA0F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60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EE4B8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594</w:t>
            </w:r>
          </w:p>
          <w:p w14:paraId="35D4CF1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0.43%)</w:t>
            </w:r>
          </w:p>
        </w:tc>
      </w:tr>
      <w:tr w:rsidR="00527535" w:rsidRPr="006E44D2" w14:paraId="152EE7C5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464793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2 Childre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E347C5D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9</w:t>
            </w:r>
          </w:p>
          <w:p w14:paraId="2E93CAD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00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6D93F6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46</w:t>
            </w:r>
          </w:p>
          <w:p w14:paraId="0762D73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17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5E84A9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9</w:t>
            </w:r>
          </w:p>
          <w:p w14:paraId="6B82D10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5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49B017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7</w:t>
            </w:r>
          </w:p>
          <w:p w14:paraId="19951EE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9.12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8CF85D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2</w:t>
            </w:r>
          </w:p>
          <w:p w14:paraId="1C4E87F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1.66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BC2AFB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37</w:t>
            </w:r>
          </w:p>
          <w:p w14:paraId="46DB3CD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51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3BAFE7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87</w:t>
            </w:r>
          </w:p>
          <w:p w14:paraId="17C20C8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93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A6862D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9</w:t>
            </w:r>
          </w:p>
          <w:p w14:paraId="61A41E2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4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026A94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469</w:t>
            </w:r>
          </w:p>
          <w:p w14:paraId="16389EC0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8.22%)</w:t>
            </w:r>
          </w:p>
        </w:tc>
      </w:tr>
      <w:tr w:rsidR="00527535" w:rsidRPr="006E44D2" w14:paraId="1DEF429F" w14:textId="77777777" w:rsidTr="00236983">
        <w:trPr>
          <w:trHeight w:val="62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7E3700" w14:textId="77777777" w:rsidR="00527535" w:rsidRPr="004E13F8" w:rsidRDefault="00527535" w:rsidP="00236983">
            <w:pPr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b/>
                <w:bCs/>
                <w:color w:val="000000"/>
                <w:sz w:val="22"/>
                <w:szCs w:val="22"/>
              </w:rPr>
              <w:t>3+ Children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C10CAF2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34</w:t>
            </w:r>
          </w:p>
          <w:p w14:paraId="0B469ED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15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2F48CB1E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81</w:t>
            </w:r>
          </w:p>
          <w:p w14:paraId="16A50109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5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325868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4</w:t>
            </w:r>
          </w:p>
          <w:p w14:paraId="61A6646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7.7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7666CD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5</w:t>
            </w:r>
          </w:p>
          <w:p w14:paraId="3F6AD231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6.07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00E8A54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16</w:t>
            </w:r>
          </w:p>
          <w:p w14:paraId="48DD7AE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14.99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3C0C735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6</w:t>
            </w:r>
          </w:p>
          <w:p w14:paraId="45A73B2F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4.0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B964886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61</w:t>
            </w:r>
          </w:p>
          <w:p w14:paraId="0F691D5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28%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E975238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3</w:t>
            </w:r>
          </w:p>
          <w:p w14:paraId="1E3A105A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2.19%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49216A7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211</w:t>
            </w:r>
          </w:p>
          <w:p w14:paraId="637BC2DB" w14:textId="77777777" w:rsidR="00527535" w:rsidRPr="004E13F8" w:rsidRDefault="00527535" w:rsidP="00236983">
            <w:pPr>
              <w:jc w:val="center"/>
              <w:rPr>
                <w:rFonts w:ascii="Palatino Linotype" w:hAnsi="Palatino Linotype" w:cs="Calibri"/>
                <w:color w:val="000000"/>
                <w:sz w:val="22"/>
                <w:szCs w:val="22"/>
              </w:rPr>
            </w:pPr>
            <w:r w:rsidRPr="004E13F8">
              <w:rPr>
                <w:rFonts w:ascii="Palatino Linotype" w:hAnsi="Palatino Linotype" w:cs="Calibri"/>
                <w:color w:val="000000"/>
                <w:sz w:val="22"/>
                <w:szCs w:val="22"/>
              </w:rPr>
              <w:t>(3.70%)</w:t>
            </w:r>
          </w:p>
        </w:tc>
      </w:tr>
    </w:tbl>
    <w:p w14:paraId="7EDB9949" w14:textId="77777777" w:rsidR="00527535" w:rsidRPr="004E13F8" w:rsidRDefault="00527535" w:rsidP="00527535">
      <w:pPr>
        <w:spacing w:line="360" w:lineRule="auto"/>
        <w:jc w:val="both"/>
        <w:rPr>
          <w:rFonts w:ascii="Palatino Linotype" w:hAnsi="Palatino Linotype" w:cs="Arial"/>
          <w:b/>
          <w:bCs/>
          <w:color w:val="000000"/>
          <w:sz w:val="22"/>
          <w:szCs w:val="22"/>
        </w:rPr>
      </w:pPr>
      <w:r w:rsidRPr="004E13F8">
        <w:rPr>
          <w:rFonts w:ascii="Palatino Linotype" w:hAnsi="Palatino Linotype" w:cs="Arial"/>
          <w:i/>
          <w:iCs/>
          <w:color w:val="000000"/>
          <w:sz w:val="22"/>
          <w:szCs w:val="22"/>
        </w:rPr>
        <w:t xml:space="preserve">ABC1 – middle class; C2DE – working class or not working       </w:t>
      </w:r>
    </w:p>
    <w:p w14:paraId="01285D59" w14:textId="77777777" w:rsidR="00330843" w:rsidRDefault="00330843"/>
    <w:sectPr w:rsidR="00330843" w:rsidSect="005275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35"/>
    <w:rsid w:val="00004D66"/>
    <w:rsid w:val="0002020C"/>
    <w:rsid w:val="0002113A"/>
    <w:rsid w:val="000250A3"/>
    <w:rsid w:val="000361C7"/>
    <w:rsid w:val="00045E1A"/>
    <w:rsid w:val="00056392"/>
    <w:rsid w:val="000752C1"/>
    <w:rsid w:val="000833AC"/>
    <w:rsid w:val="000855EB"/>
    <w:rsid w:val="0008601D"/>
    <w:rsid w:val="00093A55"/>
    <w:rsid w:val="00095990"/>
    <w:rsid w:val="000B19F3"/>
    <w:rsid w:val="000B662C"/>
    <w:rsid w:val="000D2824"/>
    <w:rsid w:val="000E1788"/>
    <w:rsid w:val="00100776"/>
    <w:rsid w:val="001216AC"/>
    <w:rsid w:val="00122044"/>
    <w:rsid w:val="00124267"/>
    <w:rsid w:val="00133499"/>
    <w:rsid w:val="0014046C"/>
    <w:rsid w:val="00142585"/>
    <w:rsid w:val="001455CB"/>
    <w:rsid w:val="00160265"/>
    <w:rsid w:val="001645CC"/>
    <w:rsid w:val="001660C4"/>
    <w:rsid w:val="00175E01"/>
    <w:rsid w:val="00177A97"/>
    <w:rsid w:val="00183E4B"/>
    <w:rsid w:val="001856B1"/>
    <w:rsid w:val="001A697F"/>
    <w:rsid w:val="001C4633"/>
    <w:rsid w:val="001C6125"/>
    <w:rsid w:val="001F0A46"/>
    <w:rsid w:val="001F44E3"/>
    <w:rsid w:val="00211938"/>
    <w:rsid w:val="00221CEA"/>
    <w:rsid w:val="00233AC7"/>
    <w:rsid w:val="002609E5"/>
    <w:rsid w:val="00292F2F"/>
    <w:rsid w:val="002A2CE0"/>
    <w:rsid w:val="002D1D49"/>
    <w:rsid w:val="002E15BE"/>
    <w:rsid w:val="002E1DD7"/>
    <w:rsid w:val="002E5064"/>
    <w:rsid w:val="00303FEA"/>
    <w:rsid w:val="00307A51"/>
    <w:rsid w:val="00307BFB"/>
    <w:rsid w:val="00321EB9"/>
    <w:rsid w:val="00323826"/>
    <w:rsid w:val="00330843"/>
    <w:rsid w:val="003342CC"/>
    <w:rsid w:val="00360518"/>
    <w:rsid w:val="003724DD"/>
    <w:rsid w:val="00393F11"/>
    <w:rsid w:val="003A7ACD"/>
    <w:rsid w:val="003C3330"/>
    <w:rsid w:val="003F0B91"/>
    <w:rsid w:val="00407E54"/>
    <w:rsid w:val="004220E6"/>
    <w:rsid w:val="004265F1"/>
    <w:rsid w:val="00426ABE"/>
    <w:rsid w:val="004347F9"/>
    <w:rsid w:val="00435959"/>
    <w:rsid w:val="00445ADA"/>
    <w:rsid w:val="00460B07"/>
    <w:rsid w:val="004831E8"/>
    <w:rsid w:val="00483889"/>
    <w:rsid w:val="00496890"/>
    <w:rsid w:val="004A6050"/>
    <w:rsid w:val="004B48BE"/>
    <w:rsid w:val="004E7DA9"/>
    <w:rsid w:val="004F07DE"/>
    <w:rsid w:val="004F5D73"/>
    <w:rsid w:val="00506EEF"/>
    <w:rsid w:val="00527535"/>
    <w:rsid w:val="0053039E"/>
    <w:rsid w:val="0055123C"/>
    <w:rsid w:val="00565599"/>
    <w:rsid w:val="005709E5"/>
    <w:rsid w:val="00575779"/>
    <w:rsid w:val="005923B5"/>
    <w:rsid w:val="005B21E2"/>
    <w:rsid w:val="005C29FE"/>
    <w:rsid w:val="005D4FF0"/>
    <w:rsid w:val="005E4B8E"/>
    <w:rsid w:val="00605711"/>
    <w:rsid w:val="006061F2"/>
    <w:rsid w:val="00606A96"/>
    <w:rsid w:val="00621826"/>
    <w:rsid w:val="00624997"/>
    <w:rsid w:val="00630585"/>
    <w:rsid w:val="0063151A"/>
    <w:rsid w:val="0066121D"/>
    <w:rsid w:val="0066790A"/>
    <w:rsid w:val="00673EDF"/>
    <w:rsid w:val="006808E2"/>
    <w:rsid w:val="006B36A5"/>
    <w:rsid w:val="006C2772"/>
    <w:rsid w:val="006E08F5"/>
    <w:rsid w:val="006E0CFE"/>
    <w:rsid w:val="006E4350"/>
    <w:rsid w:val="006F2A1B"/>
    <w:rsid w:val="00704C56"/>
    <w:rsid w:val="00712575"/>
    <w:rsid w:val="00717176"/>
    <w:rsid w:val="007379DB"/>
    <w:rsid w:val="00746C2D"/>
    <w:rsid w:val="00757CA3"/>
    <w:rsid w:val="00762435"/>
    <w:rsid w:val="007663FB"/>
    <w:rsid w:val="00781FB7"/>
    <w:rsid w:val="00784285"/>
    <w:rsid w:val="007A53CF"/>
    <w:rsid w:val="007B1BAA"/>
    <w:rsid w:val="007D2332"/>
    <w:rsid w:val="007E3829"/>
    <w:rsid w:val="008056B0"/>
    <w:rsid w:val="00812A18"/>
    <w:rsid w:val="008133C5"/>
    <w:rsid w:val="0082770E"/>
    <w:rsid w:val="0086546B"/>
    <w:rsid w:val="008858C0"/>
    <w:rsid w:val="00887E20"/>
    <w:rsid w:val="00897CED"/>
    <w:rsid w:val="008B6684"/>
    <w:rsid w:val="008C6DB6"/>
    <w:rsid w:val="008F298F"/>
    <w:rsid w:val="008F3272"/>
    <w:rsid w:val="00910836"/>
    <w:rsid w:val="00940DEC"/>
    <w:rsid w:val="00945176"/>
    <w:rsid w:val="00967878"/>
    <w:rsid w:val="009808B5"/>
    <w:rsid w:val="009926DA"/>
    <w:rsid w:val="00992E3B"/>
    <w:rsid w:val="00996651"/>
    <w:rsid w:val="00997FB8"/>
    <w:rsid w:val="009B2955"/>
    <w:rsid w:val="009B774B"/>
    <w:rsid w:val="009D1EF8"/>
    <w:rsid w:val="009D21A5"/>
    <w:rsid w:val="009E16AC"/>
    <w:rsid w:val="009E5FB9"/>
    <w:rsid w:val="009F65BC"/>
    <w:rsid w:val="00A039BE"/>
    <w:rsid w:val="00A15E21"/>
    <w:rsid w:val="00A2374B"/>
    <w:rsid w:val="00A2566C"/>
    <w:rsid w:val="00A34E35"/>
    <w:rsid w:val="00A42592"/>
    <w:rsid w:val="00A6560B"/>
    <w:rsid w:val="00A6739F"/>
    <w:rsid w:val="00A743BB"/>
    <w:rsid w:val="00A82C14"/>
    <w:rsid w:val="00A85793"/>
    <w:rsid w:val="00A85DF2"/>
    <w:rsid w:val="00AA35E8"/>
    <w:rsid w:val="00AB7536"/>
    <w:rsid w:val="00AD723C"/>
    <w:rsid w:val="00AE09CE"/>
    <w:rsid w:val="00AF428B"/>
    <w:rsid w:val="00B11612"/>
    <w:rsid w:val="00B27F93"/>
    <w:rsid w:val="00B46AF8"/>
    <w:rsid w:val="00B564EA"/>
    <w:rsid w:val="00B57BB6"/>
    <w:rsid w:val="00B70A3A"/>
    <w:rsid w:val="00B74547"/>
    <w:rsid w:val="00B76B17"/>
    <w:rsid w:val="00B87D26"/>
    <w:rsid w:val="00B95944"/>
    <w:rsid w:val="00B9699B"/>
    <w:rsid w:val="00BA0F1E"/>
    <w:rsid w:val="00BD15A9"/>
    <w:rsid w:val="00BF06B0"/>
    <w:rsid w:val="00BF2381"/>
    <w:rsid w:val="00BF471B"/>
    <w:rsid w:val="00C06653"/>
    <w:rsid w:val="00C11616"/>
    <w:rsid w:val="00C11681"/>
    <w:rsid w:val="00C21332"/>
    <w:rsid w:val="00C22725"/>
    <w:rsid w:val="00C44225"/>
    <w:rsid w:val="00C6293E"/>
    <w:rsid w:val="00C64912"/>
    <w:rsid w:val="00C64957"/>
    <w:rsid w:val="00C70797"/>
    <w:rsid w:val="00C858B2"/>
    <w:rsid w:val="00CD5309"/>
    <w:rsid w:val="00CE417A"/>
    <w:rsid w:val="00CF0A67"/>
    <w:rsid w:val="00CF48D0"/>
    <w:rsid w:val="00CF6539"/>
    <w:rsid w:val="00D01382"/>
    <w:rsid w:val="00D016C3"/>
    <w:rsid w:val="00D231F4"/>
    <w:rsid w:val="00D276B6"/>
    <w:rsid w:val="00D442BA"/>
    <w:rsid w:val="00D449BD"/>
    <w:rsid w:val="00D50523"/>
    <w:rsid w:val="00DD173C"/>
    <w:rsid w:val="00DE73D8"/>
    <w:rsid w:val="00DF3A8D"/>
    <w:rsid w:val="00E03361"/>
    <w:rsid w:val="00E03B4E"/>
    <w:rsid w:val="00E07AEC"/>
    <w:rsid w:val="00E11299"/>
    <w:rsid w:val="00E205CE"/>
    <w:rsid w:val="00E20F55"/>
    <w:rsid w:val="00E236EB"/>
    <w:rsid w:val="00E33C9E"/>
    <w:rsid w:val="00E509E1"/>
    <w:rsid w:val="00E6216D"/>
    <w:rsid w:val="00E80836"/>
    <w:rsid w:val="00EA501A"/>
    <w:rsid w:val="00EB3447"/>
    <w:rsid w:val="00EC30B5"/>
    <w:rsid w:val="00ED62B5"/>
    <w:rsid w:val="00EE2876"/>
    <w:rsid w:val="00EF6644"/>
    <w:rsid w:val="00F23B1E"/>
    <w:rsid w:val="00F403E8"/>
    <w:rsid w:val="00F55392"/>
    <w:rsid w:val="00F8656B"/>
    <w:rsid w:val="00F97FF0"/>
    <w:rsid w:val="00FA222D"/>
    <w:rsid w:val="00FA28FC"/>
    <w:rsid w:val="00FB753B"/>
    <w:rsid w:val="00FE01A9"/>
    <w:rsid w:val="00FE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02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35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535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535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535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535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535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535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535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535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535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53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53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53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5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5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5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5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5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53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535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5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535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535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5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5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535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="Arial"/>
        <w:color w:val="000000"/>
        <w:kern w:val="2"/>
        <w:sz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35"/>
    <w:pPr>
      <w:spacing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535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535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535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535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535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535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535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535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535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53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53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53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5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5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5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5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5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53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535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5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535"/>
    <w:pPr>
      <w:spacing w:before="160" w:after="160" w:line="360" w:lineRule="auto"/>
      <w:jc w:val="center"/>
    </w:pPr>
    <w:rPr>
      <w:rFonts w:ascii="Palatino Linotype" w:eastAsiaTheme="minorHAnsi" w:hAnsi="Palatino Linotype" w:cs="Arial"/>
      <w:i/>
      <w:iCs/>
      <w:color w:val="404040" w:themeColor="text1" w:themeTint="BF"/>
      <w:kern w:val="2"/>
      <w:sz w:val="22"/>
      <w:szCs w:val="2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535"/>
    <w:pPr>
      <w:spacing w:line="360" w:lineRule="auto"/>
      <w:ind w:left="720"/>
      <w:contextualSpacing/>
    </w:pPr>
    <w:rPr>
      <w:rFonts w:ascii="Palatino Linotype" w:eastAsiaTheme="minorHAnsi" w:hAnsi="Palatino Linotype" w:cs="Arial"/>
      <w:color w:val="000000"/>
      <w:kern w:val="2"/>
      <w:sz w:val="22"/>
      <w:szCs w:val="2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5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Palatino Linotype" w:eastAsiaTheme="minorHAnsi" w:hAnsi="Palatino Linotype" w:cs="Arial"/>
      <w:i/>
      <w:iCs/>
      <w:color w:val="0F4761" w:themeColor="accent1" w:themeShade="BF"/>
      <w:kern w:val="2"/>
      <w:sz w:val="22"/>
      <w:szCs w:val="2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5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5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9</Words>
  <Characters>4442</Characters>
  <Application>Microsoft Office Word</Application>
  <DocSecurity>0</DocSecurity>
  <Lines>37</Lines>
  <Paragraphs>10</Paragraphs>
  <ScaleCrop>false</ScaleCrop>
  <Company/>
  <LinksUpToDate>false</LinksUpToDate>
  <CharactersWithSpaces>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idge, Simon</dc:creator>
  <cp:keywords/>
  <dc:description/>
  <cp:lastModifiedBy>Lakshmi  Mol</cp:lastModifiedBy>
  <cp:revision>2</cp:revision>
  <dcterms:created xsi:type="dcterms:W3CDTF">2024-05-30T21:10:00Z</dcterms:created>
  <dcterms:modified xsi:type="dcterms:W3CDTF">2024-07-25T08:18:00Z</dcterms:modified>
</cp:coreProperties>
</file>